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1276"/>
        <w:gridCol w:w="992"/>
        <w:gridCol w:w="1276"/>
        <w:gridCol w:w="1134"/>
        <w:gridCol w:w="1276"/>
      </w:tblGrid>
      <w:tr w:rsidR="007C52B3" w:rsidTr="00B90F40">
        <w:trPr>
          <w:trHeight w:val="278"/>
        </w:trPr>
        <w:tc>
          <w:tcPr>
            <w:tcW w:w="2518" w:type="dxa"/>
          </w:tcPr>
          <w:p w:rsidR="007C52B3" w:rsidRDefault="007C52B3" w:rsidP="00B90F40">
            <w:pPr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5954" w:type="dxa"/>
            <w:gridSpan w:val="5"/>
          </w:tcPr>
          <w:p w:rsidR="007C52B3" w:rsidRDefault="007C52B3" w:rsidP="00B90F40">
            <w:pPr>
              <w:jc w:val="center"/>
              <w:rPr>
                <w:b/>
              </w:rPr>
            </w:pPr>
            <w:r>
              <w:rPr>
                <w:b/>
              </w:rPr>
              <w:t>Time (months)</w:t>
            </w:r>
          </w:p>
        </w:tc>
      </w:tr>
      <w:tr w:rsidR="007C52B3" w:rsidTr="00B90F40">
        <w:trPr>
          <w:trHeight w:val="278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12</w:t>
            </w:r>
          </w:p>
        </w:tc>
      </w:tr>
      <w:tr w:rsidR="007C52B3" w:rsidTr="00B90F40">
        <w:trPr>
          <w:trHeight w:val="572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Consent</w:t>
            </w:r>
          </w:p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</w:tr>
      <w:tr w:rsidR="007C52B3" w:rsidTr="00B90F40">
        <w:trPr>
          <w:trHeight w:val="557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Demographics</w:t>
            </w:r>
          </w:p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</w:tr>
      <w:tr w:rsidR="007C52B3" w:rsidTr="00B90F40">
        <w:trPr>
          <w:trHeight w:val="557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Drug history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557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Self-Efficacy Score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572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SGRQ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557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EuroQol 5-dimension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638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LINQ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</w:tr>
      <w:tr w:rsidR="007C52B3" w:rsidTr="00B90F40">
        <w:trPr>
          <w:trHeight w:val="638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Exacerbations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638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Socioeconomic status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</w:tr>
      <w:tr w:rsidR="007C52B3" w:rsidTr="00B90F40">
        <w:trPr>
          <w:trHeight w:val="638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Non validated questionnaire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557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Healthcare Utilisation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  <w:tr w:rsidR="007C52B3" w:rsidTr="00B90F40">
        <w:trPr>
          <w:trHeight w:val="572"/>
        </w:trPr>
        <w:tc>
          <w:tcPr>
            <w:tcW w:w="2518" w:type="dxa"/>
          </w:tcPr>
          <w:p w:rsidR="007C52B3" w:rsidRDefault="007C52B3" w:rsidP="00B90F40">
            <w:pPr>
              <w:jc w:val="center"/>
            </w:pPr>
            <w:r>
              <w:t>Focus Groups</w:t>
            </w: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992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134" w:type="dxa"/>
          </w:tcPr>
          <w:p w:rsidR="007C52B3" w:rsidRDefault="007C52B3" w:rsidP="00B90F40">
            <w:pPr>
              <w:jc w:val="center"/>
            </w:pPr>
          </w:p>
        </w:tc>
        <w:tc>
          <w:tcPr>
            <w:tcW w:w="1276" w:type="dxa"/>
          </w:tcPr>
          <w:p w:rsidR="007C52B3" w:rsidRDefault="007C52B3" w:rsidP="00B90F40">
            <w:pPr>
              <w:jc w:val="center"/>
            </w:pPr>
            <w:r>
              <w:t>X</w:t>
            </w:r>
          </w:p>
        </w:tc>
      </w:tr>
    </w:tbl>
    <w:p w:rsidR="00BF5E0D" w:rsidRDefault="00BF5E0D">
      <w:bookmarkStart w:id="0" w:name="_GoBack"/>
      <w:bookmarkEnd w:id="0"/>
    </w:p>
    <w:sectPr w:rsidR="00BF5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2B3"/>
    <w:rsid w:val="0008104C"/>
    <w:rsid w:val="00366613"/>
    <w:rsid w:val="007A22FE"/>
    <w:rsid w:val="007C52B3"/>
    <w:rsid w:val="007C5D07"/>
    <w:rsid w:val="008D03D9"/>
    <w:rsid w:val="009105FA"/>
    <w:rsid w:val="00BF5E0D"/>
    <w:rsid w:val="00C23626"/>
    <w:rsid w:val="00E8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7D3EF8-3BF4-4670-AB1C-DF3B27F5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2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son (MED - Staff)</dc:creator>
  <cp:keywords/>
  <dc:description/>
  <cp:lastModifiedBy>Andrew Wilson (MED - Staff)</cp:lastModifiedBy>
  <cp:revision>1</cp:revision>
  <dcterms:created xsi:type="dcterms:W3CDTF">2020-05-24T13:29:00Z</dcterms:created>
  <dcterms:modified xsi:type="dcterms:W3CDTF">2020-05-24T13:30:00Z</dcterms:modified>
</cp:coreProperties>
</file>